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16664" w14:textId="26EB462E" w:rsidR="00A42C7C" w:rsidRDefault="00A42C7C" w:rsidP="00A42C7C">
      <w:pPr>
        <w:rPr>
          <w:b/>
        </w:rPr>
      </w:pPr>
      <w:bookmarkStart w:id="0" w:name="_Toc459277512"/>
      <w:r w:rsidRPr="00767DAD">
        <w:rPr>
          <w:b/>
        </w:rPr>
        <w:t xml:space="preserve">Table S6. </w:t>
      </w:r>
      <w:r>
        <w:rPr>
          <w:b/>
        </w:rPr>
        <w:t>Search strategy in Medline®.</w:t>
      </w:r>
    </w:p>
    <w:p w14:paraId="2AF02908" w14:textId="77777777" w:rsidR="00E96403" w:rsidRPr="00A239F9" w:rsidRDefault="00E96403" w:rsidP="00A42C7C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35"/>
        <w:gridCol w:w="6258"/>
        <w:gridCol w:w="1511"/>
      </w:tblGrid>
      <w:tr w:rsidR="00254D29" w:rsidRPr="00260DA9" w14:paraId="65B0FAEF" w14:textId="77777777" w:rsidTr="00236610">
        <w:tc>
          <w:tcPr>
            <w:tcW w:w="435" w:type="dxa"/>
            <w:shd w:val="clear" w:color="auto" w:fill="F2F2F2" w:themeFill="background1" w:themeFillShade="F2"/>
          </w:tcPr>
          <w:p w14:paraId="01CE1C76" w14:textId="77777777" w:rsidR="00254D29" w:rsidRPr="00A42C7C" w:rsidRDefault="00254D29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42C7C">
              <w:rPr>
                <w:rFonts w:cs="Arial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6258" w:type="dxa"/>
            <w:shd w:val="clear" w:color="auto" w:fill="F2F2F2" w:themeFill="background1" w:themeFillShade="F2"/>
          </w:tcPr>
          <w:p w14:paraId="5B268367" w14:textId="71F05B34" w:rsidR="00254D29" w:rsidRPr="00A42C7C" w:rsidRDefault="00A42C7C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42C7C">
              <w:rPr>
                <w:rFonts w:cs="Arial"/>
                <w:b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14:paraId="6F8BEA86" w14:textId="77777777" w:rsidR="00254D29" w:rsidRPr="00A42C7C" w:rsidRDefault="00254D29" w:rsidP="00236610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42C7C">
              <w:rPr>
                <w:rFonts w:cs="Arial"/>
                <w:b/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254D29" w:rsidRPr="00260DA9" w14:paraId="3BCFD4D8" w14:textId="77777777" w:rsidTr="00236610">
        <w:tc>
          <w:tcPr>
            <w:tcW w:w="8204" w:type="dxa"/>
            <w:gridSpan w:val="3"/>
          </w:tcPr>
          <w:p w14:paraId="51977E29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ndometriosis, pain and medical therapy</w:t>
            </w:r>
          </w:p>
        </w:tc>
      </w:tr>
      <w:tr w:rsidR="00254D29" w:rsidRPr="00260DA9" w14:paraId="33B07084" w14:textId="77777777" w:rsidTr="00236610">
        <w:trPr>
          <w:trHeight w:val="497"/>
        </w:trPr>
        <w:tc>
          <w:tcPr>
            <w:tcW w:w="435" w:type="dxa"/>
          </w:tcPr>
          <w:p w14:paraId="2F25362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258" w:type="dxa"/>
          </w:tcPr>
          <w:p w14:paraId="419BBEFA" w14:textId="77777777" w:rsidR="00254D29" w:rsidRPr="0028398D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 w:rsidRPr="0028398D"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ndometriosis.mp.</w:t>
            </w:r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OR</w:t>
            </w:r>
            <w:r w:rsidRPr="0028398D"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x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endometriosis/</w:t>
            </w:r>
          </w:p>
        </w:tc>
        <w:tc>
          <w:tcPr>
            <w:tcW w:w="1511" w:type="dxa"/>
          </w:tcPr>
          <w:p w14:paraId="0EFA4EDF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436</w:t>
            </w:r>
          </w:p>
        </w:tc>
      </w:tr>
      <w:tr w:rsidR="00254D29" w:rsidRPr="00260DA9" w14:paraId="79151D30" w14:textId="77777777" w:rsidTr="00236610">
        <w:tc>
          <w:tcPr>
            <w:tcW w:w="435" w:type="dxa"/>
          </w:tcPr>
          <w:p w14:paraId="12D957F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258" w:type="dxa"/>
          </w:tcPr>
          <w:p w14:paraId="370F5FD0" w14:textId="77777777" w:rsidR="00254D29" w:rsidRPr="00497503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Dysmenorrhea.mp. OR </w:t>
            </w:r>
            <w:proofErr w:type="spellStart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>exp</w:t>
            </w:r>
            <w:proofErr w:type="spellEnd"/>
            <w:r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  <w:t xml:space="preserve"> Dysmenorrhea/</w:t>
            </w:r>
          </w:p>
        </w:tc>
        <w:tc>
          <w:tcPr>
            <w:tcW w:w="1511" w:type="dxa"/>
          </w:tcPr>
          <w:p w14:paraId="63DB8F4B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795</w:t>
            </w:r>
          </w:p>
        </w:tc>
      </w:tr>
      <w:tr w:rsidR="00254D29" w:rsidRPr="00260DA9" w14:paraId="57CD55A4" w14:textId="77777777" w:rsidTr="00236610">
        <w:tc>
          <w:tcPr>
            <w:tcW w:w="435" w:type="dxa"/>
          </w:tcPr>
          <w:p w14:paraId="3A0DBEB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258" w:type="dxa"/>
          </w:tcPr>
          <w:p w14:paraId="3C593058" w14:textId="77777777" w:rsidR="00254D29" w:rsidRDefault="00254D29" w:rsidP="00236610">
            <w:pPr>
              <w:spacing w:after="10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da-DK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Dyspareunia.mp.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Dyspareunia/</w:t>
            </w:r>
          </w:p>
        </w:tc>
        <w:tc>
          <w:tcPr>
            <w:tcW w:w="1511" w:type="dxa"/>
          </w:tcPr>
          <w:p w14:paraId="44A0619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86</w:t>
            </w:r>
          </w:p>
        </w:tc>
      </w:tr>
      <w:tr w:rsidR="00254D29" w:rsidRPr="00260DA9" w14:paraId="400F32CF" w14:textId="77777777" w:rsidTr="00236610">
        <w:tc>
          <w:tcPr>
            <w:tcW w:w="435" w:type="dxa"/>
          </w:tcPr>
          <w:p w14:paraId="7B5B68B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258" w:type="dxa"/>
          </w:tcPr>
          <w:p w14:paraId="7CCD2325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elvi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 adj2 pain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64CA4D9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720</w:t>
            </w:r>
          </w:p>
        </w:tc>
      </w:tr>
      <w:tr w:rsidR="00254D29" w:rsidRPr="00260DA9" w14:paraId="37A5D378" w14:textId="77777777" w:rsidTr="00236610">
        <w:tc>
          <w:tcPr>
            <w:tcW w:w="435" w:type="dxa"/>
          </w:tcPr>
          <w:p w14:paraId="221CF55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258" w:type="dxa"/>
          </w:tcPr>
          <w:p w14:paraId="4BFC9851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 OR #2 OR #3 OR #4</w:t>
            </w:r>
          </w:p>
        </w:tc>
        <w:tc>
          <w:tcPr>
            <w:tcW w:w="1511" w:type="dxa"/>
          </w:tcPr>
          <w:p w14:paraId="346C3E7B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503</w:t>
            </w:r>
          </w:p>
        </w:tc>
      </w:tr>
      <w:tr w:rsidR="00254D29" w:rsidRPr="00260DA9" w14:paraId="1E043A53" w14:textId="77777777" w:rsidTr="00236610">
        <w:tc>
          <w:tcPr>
            <w:tcW w:w="435" w:type="dxa"/>
          </w:tcPr>
          <w:p w14:paraId="6FAE73D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258" w:type="dxa"/>
          </w:tcPr>
          <w:p w14:paraId="129DEEDF" w14:textId="77777777" w:rsidR="00254D29" w:rsidRPr="00497503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“medica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hera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4FE1A1AD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125</w:t>
            </w:r>
          </w:p>
        </w:tc>
      </w:tr>
      <w:tr w:rsidR="00254D29" w14:paraId="6A823842" w14:textId="77777777" w:rsidTr="00236610">
        <w:tc>
          <w:tcPr>
            <w:tcW w:w="435" w:type="dxa"/>
          </w:tcPr>
          <w:p w14:paraId="233E38C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258" w:type="dxa"/>
          </w:tcPr>
          <w:p w14:paraId="2514EDB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“oral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contracepti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2EF0E4B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146</w:t>
            </w:r>
          </w:p>
        </w:tc>
      </w:tr>
      <w:tr w:rsidR="00254D29" w14:paraId="5AA9A162" w14:textId="77777777" w:rsidTr="00236610">
        <w:tc>
          <w:tcPr>
            <w:tcW w:w="435" w:type="dxa"/>
          </w:tcPr>
          <w:p w14:paraId="20B533A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258" w:type="dxa"/>
          </w:tcPr>
          <w:p w14:paraId="628AD120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anazol.tw.</w:t>
            </w:r>
          </w:p>
        </w:tc>
        <w:tc>
          <w:tcPr>
            <w:tcW w:w="1511" w:type="dxa"/>
          </w:tcPr>
          <w:p w14:paraId="02859B76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27</w:t>
            </w:r>
          </w:p>
        </w:tc>
      </w:tr>
      <w:tr w:rsidR="00254D29" w14:paraId="3CD64A61" w14:textId="77777777" w:rsidTr="00236610">
        <w:tc>
          <w:tcPr>
            <w:tcW w:w="435" w:type="dxa"/>
          </w:tcPr>
          <w:p w14:paraId="38A10A3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258" w:type="dxa"/>
          </w:tcPr>
          <w:p w14:paraId="1510BF4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onadotrophin.tw.</w:t>
            </w:r>
          </w:p>
        </w:tc>
        <w:tc>
          <w:tcPr>
            <w:tcW w:w="1511" w:type="dxa"/>
          </w:tcPr>
          <w:p w14:paraId="3E862F6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850</w:t>
            </w:r>
          </w:p>
        </w:tc>
      </w:tr>
      <w:tr w:rsidR="00254D29" w14:paraId="4494C940" w14:textId="77777777" w:rsidTr="00236610">
        <w:tc>
          <w:tcPr>
            <w:tcW w:w="435" w:type="dxa"/>
          </w:tcPr>
          <w:p w14:paraId="03F046A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258" w:type="dxa"/>
          </w:tcPr>
          <w:p w14:paraId="33D33F3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ntiTNF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(Anti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TNF)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4A2D3D4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061</w:t>
            </w:r>
          </w:p>
        </w:tc>
      </w:tr>
      <w:tr w:rsidR="00254D29" w14:paraId="38403395" w14:textId="77777777" w:rsidTr="00236610">
        <w:tc>
          <w:tcPr>
            <w:tcW w:w="435" w:type="dxa"/>
          </w:tcPr>
          <w:p w14:paraId="1AF96AC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258" w:type="dxa"/>
          </w:tcPr>
          <w:p w14:paraId="6D82158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rogestagen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$ OR progestogen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3281CA7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687</w:t>
            </w:r>
          </w:p>
        </w:tc>
      </w:tr>
      <w:tr w:rsidR="00254D29" w14:paraId="0D5AA5A5" w14:textId="77777777" w:rsidTr="00236610">
        <w:tc>
          <w:tcPr>
            <w:tcW w:w="435" w:type="dxa"/>
          </w:tcPr>
          <w:p w14:paraId="1207AF80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258" w:type="dxa"/>
          </w:tcPr>
          <w:p w14:paraId="4BE4893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aromatase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inhibitor$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1970899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299</w:t>
            </w:r>
          </w:p>
        </w:tc>
      </w:tr>
      <w:tr w:rsidR="00254D29" w:rsidRPr="00357455" w14:paraId="01F23E5E" w14:textId="77777777" w:rsidTr="00236610">
        <w:tc>
          <w:tcPr>
            <w:tcW w:w="435" w:type="dxa"/>
          </w:tcPr>
          <w:p w14:paraId="69916B3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258" w:type="dxa"/>
          </w:tcPr>
          <w:p w14:paraId="0ACB8A6F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6 OR #7 OR #8 OR #9 OR #10 OR #11 OR #12</w:t>
            </w:r>
          </w:p>
        </w:tc>
        <w:tc>
          <w:tcPr>
            <w:tcW w:w="1511" w:type="dxa"/>
          </w:tcPr>
          <w:p w14:paraId="3D8A6930" w14:textId="77777777" w:rsidR="00254D29" w:rsidRPr="00357455" w:rsidRDefault="00254D29" w:rsidP="00236610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4977</w:t>
            </w:r>
          </w:p>
        </w:tc>
      </w:tr>
      <w:tr w:rsidR="00254D29" w14:paraId="5E6AEB54" w14:textId="77777777" w:rsidTr="00236610">
        <w:tc>
          <w:tcPr>
            <w:tcW w:w="435" w:type="dxa"/>
          </w:tcPr>
          <w:p w14:paraId="454F4D2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258" w:type="dxa"/>
          </w:tcPr>
          <w:p w14:paraId="0E4FA31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13</w:t>
            </w:r>
          </w:p>
        </w:tc>
        <w:tc>
          <w:tcPr>
            <w:tcW w:w="1511" w:type="dxa"/>
          </w:tcPr>
          <w:p w14:paraId="202FA21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57</w:t>
            </w:r>
          </w:p>
        </w:tc>
      </w:tr>
      <w:tr w:rsidR="00254D29" w14:paraId="18A10759" w14:textId="77777777" w:rsidTr="00236610">
        <w:tc>
          <w:tcPr>
            <w:tcW w:w="435" w:type="dxa"/>
          </w:tcPr>
          <w:p w14:paraId="46D2E99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258" w:type="dxa"/>
          </w:tcPr>
          <w:p w14:paraId="2457BA7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randomized controlled trial</w:t>
            </w: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t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  <w:proofErr w:type="gramEnd"/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1" w:type="dxa"/>
          </w:tcPr>
          <w:p w14:paraId="5499500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1614</w:t>
            </w:r>
          </w:p>
        </w:tc>
      </w:tr>
      <w:tr w:rsidR="00254D29" w14:paraId="1726AFF6" w14:textId="77777777" w:rsidTr="00236610">
        <w:tc>
          <w:tcPr>
            <w:tcW w:w="435" w:type="dxa"/>
          </w:tcPr>
          <w:p w14:paraId="74A3A82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258" w:type="dxa"/>
          </w:tcPr>
          <w:p w14:paraId="4576398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“clinical trial”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 OR *Clinical trial/</w:t>
            </w:r>
          </w:p>
        </w:tc>
        <w:tc>
          <w:tcPr>
            <w:tcW w:w="1511" w:type="dxa"/>
          </w:tcPr>
          <w:p w14:paraId="6388EE3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12239</w:t>
            </w:r>
          </w:p>
        </w:tc>
      </w:tr>
      <w:tr w:rsidR="00254D29" w14:paraId="1A93898D" w14:textId="77777777" w:rsidTr="00236610">
        <w:tc>
          <w:tcPr>
            <w:tcW w:w="435" w:type="dxa"/>
          </w:tcPr>
          <w:p w14:paraId="423921E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258" w:type="dxa"/>
          </w:tcPr>
          <w:p w14:paraId="24D62A8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randomi?ed</w:t>
            </w:r>
            <w:proofErr w:type="spellEnd"/>
            <w:proofErr w:type="gramEnd"/>
            <w:r>
              <w:rPr>
                <w:rFonts w:cs="Arial"/>
                <w:sz w:val="20"/>
                <w:szCs w:val="20"/>
                <w:lang w:val="en-US"/>
              </w:rPr>
              <w:t xml:space="preserve"> controlled trial$.tw.  </w:t>
            </w:r>
          </w:p>
        </w:tc>
        <w:tc>
          <w:tcPr>
            <w:tcW w:w="1511" w:type="dxa"/>
          </w:tcPr>
          <w:p w14:paraId="4729684F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3635</w:t>
            </w:r>
          </w:p>
        </w:tc>
      </w:tr>
      <w:tr w:rsidR="00254D29" w14:paraId="4F183633" w14:textId="77777777" w:rsidTr="00236610">
        <w:tc>
          <w:tcPr>
            <w:tcW w:w="435" w:type="dxa"/>
          </w:tcPr>
          <w:p w14:paraId="29109A7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258" w:type="dxa"/>
          </w:tcPr>
          <w:p w14:paraId="7D01F86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CT.tw.</w:t>
            </w:r>
          </w:p>
        </w:tc>
        <w:tc>
          <w:tcPr>
            <w:tcW w:w="1511" w:type="dxa"/>
          </w:tcPr>
          <w:p w14:paraId="4FA3845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107</w:t>
            </w:r>
          </w:p>
        </w:tc>
      </w:tr>
      <w:tr w:rsidR="00254D29" w14:paraId="517B7E8F" w14:textId="77777777" w:rsidTr="00236610">
        <w:tc>
          <w:tcPr>
            <w:tcW w:w="435" w:type="dxa"/>
          </w:tcPr>
          <w:p w14:paraId="6EE4186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258" w:type="dxa"/>
          </w:tcPr>
          <w:p w14:paraId="3F88BAA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5 OR #16 OR #17 OR #18</w:t>
            </w:r>
          </w:p>
        </w:tc>
        <w:tc>
          <w:tcPr>
            <w:tcW w:w="1511" w:type="dxa"/>
          </w:tcPr>
          <w:p w14:paraId="7B6E4C8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34434</w:t>
            </w:r>
          </w:p>
        </w:tc>
      </w:tr>
      <w:tr w:rsidR="00254D29" w14:paraId="528EF919" w14:textId="77777777" w:rsidTr="00236610">
        <w:tc>
          <w:tcPr>
            <w:tcW w:w="435" w:type="dxa"/>
          </w:tcPr>
          <w:p w14:paraId="09B31CC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258" w:type="dxa"/>
          </w:tcPr>
          <w:p w14:paraId="3763B631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animals/ not humans.sh.</w:t>
            </w:r>
          </w:p>
        </w:tc>
        <w:tc>
          <w:tcPr>
            <w:tcW w:w="1511" w:type="dxa"/>
          </w:tcPr>
          <w:p w14:paraId="07513C9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68124</w:t>
            </w:r>
          </w:p>
        </w:tc>
      </w:tr>
      <w:tr w:rsidR="00254D29" w14:paraId="4A20BD99" w14:textId="77777777" w:rsidTr="00236610">
        <w:tc>
          <w:tcPr>
            <w:tcW w:w="435" w:type="dxa"/>
          </w:tcPr>
          <w:p w14:paraId="51F7186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258" w:type="dxa"/>
          </w:tcPr>
          <w:p w14:paraId="0F70564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se study/</w:t>
            </w:r>
          </w:p>
        </w:tc>
        <w:tc>
          <w:tcPr>
            <w:tcW w:w="1511" w:type="dxa"/>
          </w:tcPr>
          <w:p w14:paraId="63AB9FD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06771</w:t>
            </w:r>
          </w:p>
        </w:tc>
      </w:tr>
      <w:tr w:rsidR="00254D29" w14:paraId="1F12B701" w14:textId="77777777" w:rsidTr="00236610">
        <w:tc>
          <w:tcPr>
            <w:tcW w:w="435" w:type="dxa"/>
          </w:tcPr>
          <w:p w14:paraId="6516680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258" w:type="dxa"/>
          </w:tcPr>
          <w:p w14:paraId="27A1BF64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se report.tw.</w:t>
            </w:r>
          </w:p>
        </w:tc>
        <w:tc>
          <w:tcPr>
            <w:tcW w:w="1511" w:type="dxa"/>
          </w:tcPr>
          <w:p w14:paraId="033839E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4098</w:t>
            </w:r>
          </w:p>
        </w:tc>
      </w:tr>
      <w:tr w:rsidR="00254D29" w14:paraId="7B0E0F4F" w14:textId="77777777" w:rsidTr="00236610">
        <w:tc>
          <w:tcPr>
            <w:tcW w:w="435" w:type="dxa"/>
          </w:tcPr>
          <w:p w14:paraId="2C03518C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258" w:type="dxa"/>
          </w:tcPr>
          <w:p w14:paraId="165C2A7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stract report/ or letter/</w:t>
            </w:r>
          </w:p>
        </w:tc>
        <w:tc>
          <w:tcPr>
            <w:tcW w:w="1511" w:type="dxa"/>
          </w:tcPr>
          <w:p w14:paraId="68D629C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92541</w:t>
            </w:r>
          </w:p>
        </w:tc>
      </w:tr>
      <w:tr w:rsidR="00254D29" w14:paraId="67A206A0" w14:textId="77777777" w:rsidTr="00236610">
        <w:tc>
          <w:tcPr>
            <w:tcW w:w="435" w:type="dxa"/>
          </w:tcPr>
          <w:p w14:paraId="656E3D3D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258" w:type="dxa"/>
          </w:tcPr>
          <w:p w14:paraId="51302A9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20 OR #21 OR #22 OR #23</w:t>
            </w:r>
          </w:p>
        </w:tc>
        <w:tc>
          <w:tcPr>
            <w:tcW w:w="1511" w:type="dxa"/>
          </w:tcPr>
          <w:p w14:paraId="3FDEF67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737650</w:t>
            </w:r>
          </w:p>
        </w:tc>
      </w:tr>
      <w:tr w:rsidR="00254D29" w14:paraId="101ADEAA" w14:textId="77777777" w:rsidTr="00236610">
        <w:tc>
          <w:tcPr>
            <w:tcW w:w="435" w:type="dxa"/>
          </w:tcPr>
          <w:p w14:paraId="4DE5085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258" w:type="dxa"/>
          </w:tcPr>
          <w:p w14:paraId="667D8768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9 NOT #24</w:t>
            </w:r>
          </w:p>
        </w:tc>
        <w:tc>
          <w:tcPr>
            <w:tcW w:w="1511" w:type="dxa"/>
          </w:tcPr>
          <w:p w14:paraId="78C09B8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98761</w:t>
            </w:r>
          </w:p>
        </w:tc>
      </w:tr>
      <w:tr w:rsidR="00254D29" w14:paraId="63554A55" w14:textId="77777777" w:rsidTr="00236610">
        <w:tc>
          <w:tcPr>
            <w:tcW w:w="435" w:type="dxa"/>
          </w:tcPr>
          <w:p w14:paraId="71DCCCC9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258" w:type="dxa"/>
          </w:tcPr>
          <w:p w14:paraId="3EA9419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14 AND #25</w:t>
            </w:r>
          </w:p>
        </w:tc>
        <w:tc>
          <w:tcPr>
            <w:tcW w:w="1511" w:type="dxa"/>
          </w:tcPr>
          <w:p w14:paraId="7E46206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6</w:t>
            </w:r>
          </w:p>
        </w:tc>
      </w:tr>
      <w:tr w:rsidR="00254D29" w:rsidRPr="00260DA9" w14:paraId="6E5ED956" w14:textId="77777777" w:rsidTr="00236610">
        <w:tc>
          <w:tcPr>
            <w:tcW w:w="8204" w:type="dxa"/>
            <w:gridSpan w:val="3"/>
          </w:tcPr>
          <w:p w14:paraId="5A118D19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b/>
                <w:sz w:val="20"/>
                <w:szCs w:val="20"/>
                <w:lang w:val="en-US"/>
              </w:rPr>
              <w:t>Economic evaluations</w:t>
            </w:r>
          </w:p>
        </w:tc>
      </w:tr>
      <w:tr w:rsidR="00254D29" w14:paraId="342D57CB" w14:textId="77777777" w:rsidTr="00236610">
        <w:tc>
          <w:tcPr>
            <w:tcW w:w="435" w:type="dxa"/>
          </w:tcPr>
          <w:p w14:paraId="47C4AF9A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258" w:type="dxa"/>
          </w:tcPr>
          <w:p w14:paraId="5F918E6B" w14:textId="77777777" w:rsidR="00254D29" w:rsidRDefault="00254D29" w:rsidP="00236610">
            <w:pPr>
              <w:tabs>
                <w:tab w:val="left" w:pos="4695"/>
              </w:tabs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“economic evaluation” OR “economic model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6E119927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300</w:t>
            </w:r>
          </w:p>
        </w:tc>
      </w:tr>
      <w:tr w:rsidR="00254D29" w:rsidRPr="00260DA9" w14:paraId="5225D830" w14:textId="77777777" w:rsidTr="00236610">
        <w:tc>
          <w:tcPr>
            <w:tcW w:w="435" w:type="dxa"/>
          </w:tcPr>
          <w:p w14:paraId="4A8DCC8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258" w:type="dxa"/>
          </w:tcPr>
          <w:p w14:paraId="3CEB4ED3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 benefit analysis” OR “benefit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ost*” or “cost-benefit data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2A3BC5F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22</w:t>
            </w:r>
          </w:p>
        </w:tc>
      </w:tr>
      <w:tr w:rsidR="00254D29" w:rsidRPr="00260DA9" w14:paraId="7C78DC51" w14:textId="77777777" w:rsidTr="00236610">
        <w:tc>
          <w:tcPr>
            <w:tcW w:w="435" w:type="dxa"/>
          </w:tcPr>
          <w:p w14:paraId="10E38C4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258" w:type="dxa"/>
          </w:tcPr>
          <w:p w14:paraId="0488FCF3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 effectiveness” OR “cost*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effective*” OR “cost-effectiveness data” OR “cost-effectiveness model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11" w:type="dxa"/>
          </w:tcPr>
          <w:p w14:paraId="165CAD8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434</w:t>
            </w:r>
          </w:p>
        </w:tc>
      </w:tr>
      <w:tr w:rsidR="00254D29" w:rsidRPr="00260DA9" w14:paraId="123C53E5" w14:textId="77777777" w:rsidTr="00236610">
        <w:tc>
          <w:tcPr>
            <w:tcW w:w="435" w:type="dxa"/>
          </w:tcPr>
          <w:p w14:paraId="43A900F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6258" w:type="dxa"/>
          </w:tcPr>
          <w:p w14:paraId="4595FE9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Cost-utility”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Costutility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“utility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ost*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26547C9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25</w:t>
            </w:r>
          </w:p>
        </w:tc>
      </w:tr>
      <w:tr w:rsidR="00254D29" w14:paraId="2F357FD7" w14:textId="77777777" w:rsidTr="00236610">
        <w:tc>
          <w:tcPr>
            <w:tcW w:w="435" w:type="dxa"/>
          </w:tcPr>
          <w:p w14:paraId="2F6B440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258" w:type="dxa"/>
          </w:tcPr>
          <w:p w14:paraId="411D46C3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*Endometriosis/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ec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[Economics]</w:t>
            </w:r>
          </w:p>
        </w:tc>
        <w:tc>
          <w:tcPr>
            <w:tcW w:w="1511" w:type="dxa"/>
          </w:tcPr>
          <w:p w14:paraId="1B30839B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</w:tr>
      <w:tr w:rsidR="00254D29" w:rsidRPr="00260DA9" w14:paraId="539B0F97" w14:textId="77777777" w:rsidTr="00236610">
        <w:tc>
          <w:tcPr>
            <w:tcW w:w="435" w:type="dxa"/>
          </w:tcPr>
          <w:p w14:paraId="32762D3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258" w:type="dxa"/>
          </w:tcPr>
          <w:p w14:paraId="7AB1E6E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(“cost*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disease” OR “cost data” OR “budget impact” OR “Societal perspective” OR “health service perspective” OR “burden of disease” OR “economic burden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11" w:type="dxa"/>
          </w:tcPr>
          <w:p w14:paraId="15F42E2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218</w:t>
            </w:r>
          </w:p>
        </w:tc>
      </w:tr>
      <w:tr w:rsidR="00254D29" w:rsidRPr="00260DA9" w14:paraId="0CEF2ECA" w14:textId="77777777" w:rsidTr="00236610">
        <w:tc>
          <w:tcPr>
            <w:tcW w:w="435" w:type="dxa"/>
          </w:tcPr>
          <w:p w14:paraId="7EB1FF0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258" w:type="dxa"/>
          </w:tcPr>
          <w:p w14:paraId="0D909977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“indirect cost*” OR “direct cost*” OR “non-medical cost*” OR “medical cost*” OR “societal cost*” OR “patient cost*”)</w:t>
            </w:r>
          </w:p>
        </w:tc>
        <w:tc>
          <w:tcPr>
            <w:tcW w:w="1511" w:type="dxa"/>
          </w:tcPr>
          <w:p w14:paraId="7F5C2472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455</w:t>
            </w:r>
          </w:p>
        </w:tc>
      </w:tr>
      <w:tr w:rsidR="00254D29" w14:paraId="056DE73B" w14:textId="77777777" w:rsidTr="00236610">
        <w:tc>
          <w:tcPr>
            <w:tcW w:w="435" w:type="dxa"/>
          </w:tcPr>
          <w:p w14:paraId="4EE2BB25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258" w:type="dxa"/>
          </w:tcPr>
          <w:p w14:paraId="6B326A62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27 OR #28 OR #29 OR #30 OR #31 OR #32 OR #33</w:t>
            </w:r>
          </w:p>
        </w:tc>
        <w:tc>
          <w:tcPr>
            <w:tcW w:w="1511" w:type="dxa"/>
          </w:tcPr>
          <w:p w14:paraId="082819AE" w14:textId="77777777" w:rsidR="00254D2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5252</w:t>
            </w:r>
          </w:p>
        </w:tc>
      </w:tr>
      <w:tr w:rsidR="00254D29" w:rsidRPr="00260DA9" w14:paraId="0D2A0837" w14:textId="77777777" w:rsidTr="00236610">
        <w:tc>
          <w:tcPr>
            <w:tcW w:w="435" w:type="dxa"/>
          </w:tcPr>
          <w:p w14:paraId="644C6CB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258" w:type="dxa"/>
          </w:tcPr>
          <w:p w14:paraId="62F2AD39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34</w:t>
            </w:r>
          </w:p>
        </w:tc>
        <w:tc>
          <w:tcPr>
            <w:tcW w:w="1511" w:type="dxa"/>
          </w:tcPr>
          <w:p w14:paraId="12EC454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5</w:t>
            </w:r>
          </w:p>
        </w:tc>
      </w:tr>
      <w:tr w:rsidR="00254D29" w:rsidRPr="00260DA9" w14:paraId="62F81438" w14:textId="77777777" w:rsidTr="00236610">
        <w:tc>
          <w:tcPr>
            <w:tcW w:w="8204" w:type="dxa"/>
            <w:gridSpan w:val="3"/>
          </w:tcPr>
          <w:p w14:paraId="2089D689" w14:textId="77777777" w:rsidR="00254D29" w:rsidRPr="00260DA9" w:rsidRDefault="00254D29" w:rsidP="00236610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60DA9">
              <w:rPr>
                <w:rFonts w:cs="Arial"/>
                <w:b/>
                <w:sz w:val="20"/>
                <w:szCs w:val="20"/>
                <w:lang w:val="en-US"/>
              </w:rPr>
              <w:t>Quality of life</w:t>
            </w:r>
          </w:p>
        </w:tc>
      </w:tr>
      <w:tr w:rsidR="00254D29" w:rsidRPr="00260DA9" w14:paraId="339E00F9" w14:textId="77777777" w:rsidTr="00236610">
        <w:tc>
          <w:tcPr>
            <w:tcW w:w="435" w:type="dxa"/>
          </w:tcPr>
          <w:p w14:paraId="622C8900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258" w:type="dxa"/>
          </w:tcPr>
          <w:p w14:paraId="6190AAF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quality of life”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Qo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OR “health utilities index” OR HUI OR QALY OR “quality adjusted life years”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_tit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05FC1AD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221</w:t>
            </w:r>
          </w:p>
        </w:tc>
      </w:tr>
      <w:tr w:rsidR="00254D29" w:rsidRPr="00260DA9" w14:paraId="70D5D443" w14:textId="77777777" w:rsidTr="00236610">
        <w:tc>
          <w:tcPr>
            <w:tcW w:w="435" w:type="dxa"/>
          </w:tcPr>
          <w:p w14:paraId="4F980EA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258" w:type="dxa"/>
          </w:tcPr>
          <w:p w14:paraId="1776C701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(“Patient reported outcome*” OR HRQoL OR HRQL OR “EQ-5D” OR EQ5D OR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EuroQo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_tit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511" w:type="dxa"/>
          </w:tcPr>
          <w:p w14:paraId="42BD3CE4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62</w:t>
            </w:r>
          </w:p>
        </w:tc>
      </w:tr>
      <w:tr w:rsidR="00254D29" w:rsidRPr="00260DA9" w14:paraId="536DACF2" w14:textId="77777777" w:rsidTr="00236610">
        <w:tc>
          <w:tcPr>
            <w:tcW w:w="435" w:type="dxa"/>
          </w:tcPr>
          <w:p w14:paraId="563CFB96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258" w:type="dxa"/>
          </w:tcPr>
          <w:p w14:paraId="7C8C7D09" w14:textId="77777777" w:rsidR="00254D29" w:rsidRPr="00260DA9" w:rsidRDefault="00254D29" w:rsidP="00236610">
            <w:pPr>
              <w:tabs>
                <w:tab w:val="center" w:pos="4002"/>
              </w:tabs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#36 OR #37</w:t>
            </w:r>
          </w:p>
        </w:tc>
        <w:tc>
          <w:tcPr>
            <w:tcW w:w="1511" w:type="dxa"/>
          </w:tcPr>
          <w:p w14:paraId="34A5B06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6427</w:t>
            </w:r>
          </w:p>
        </w:tc>
      </w:tr>
      <w:tr w:rsidR="00254D29" w:rsidRPr="00260DA9" w14:paraId="21DC8D50" w14:textId="77777777" w:rsidTr="00236610">
        <w:tc>
          <w:tcPr>
            <w:tcW w:w="435" w:type="dxa"/>
          </w:tcPr>
          <w:p w14:paraId="3190A2F8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258" w:type="dxa"/>
          </w:tcPr>
          <w:p w14:paraId="14C8E2E2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5 AND #38</w:t>
            </w:r>
          </w:p>
        </w:tc>
        <w:tc>
          <w:tcPr>
            <w:tcW w:w="1511" w:type="dxa"/>
          </w:tcPr>
          <w:p w14:paraId="79B4A2F5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0</w:t>
            </w:r>
          </w:p>
        </w:tc>
      </w:tr>
      <w:tr w:rsidR="00254D29" w:rsidRPr="00260DA9" w14:paraId="6793BEFB" w14:textId="77777777" w:rsidTr="00236610">
        <w:tc>
          <w:tcPr>
            <w:tcW w:w="435" w:type="dxa"/>
            <w:tcBorders>
              <w:bottom w:val="single" w:sz="4" w:space="0" w:color="BFBFBF" w:themeColor="background1" w:themeShade="BF"/>
            </w:tcBorders>
          </w:tcPr>
          <w:p w14:paraId="2525F6BA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258" w:type="dxa"/>
            <w:tcBorders>
              <w:bottom w:val="single" w:sz="4" w:space="0" w:color="BFBFBF" w:themeColor="background1" w:themeShade="BF"/>
            </w:tcBorders>
          </w:tcPr>
          <w:p w14:paraId="3C770E0B" w14:textId="77777777" w:rsidR="00254D29" w:rsidRPr="00260DA9" w:rsidRDefault="00254D29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26 OR #35 OR #39</w:t>
            </w:r>
          </w:p>
        </w:tc>
        <w:tc>
          <w:tcPr>
            <w:tcW w:w="1511" w:type="dxa"/>
            <w:tcBorders>
              <w:bottom w:val="single" w:sz="4" w:space="0" w:color="BFBFBF" w:themeColor="background1" w:themeShade="BF"/>
            </w:tcBorders>
          </w:tcPr>
          <w:p w14:paraId="3E6298FC" w14:textId="462D8216" w:rsidR="00254D29" w:rsidRPr="00260DA9" w:rsidRDefault="00A42C7C" w:rsidP="00236610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70(440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r w:rsidR="00254D29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</w:tbl>
    <w:p w14:paraId="19909826" w14:textId="77777777" w:rsidR="00A42C7C" w:rsidRDefault="00A42C7C" w:rsidP="00254D29">
      <w:pPr>
        <w:shd w:val="clear" w:color="auto" w:fill="FFFFFF" w:themeFill="background1"/>
        <w:spacing w:line="360" w:lineRule="auto"/>
        <w:rPr>
          <w:sz w:val="20"/>
          <w:szCs w:val="20"/>
        </w:rPr>
      </w:pPr>
      <w:bookmarkStart w:id="1" w:name="_GoBack"/>
      <w:bookmarkEnd w:id="0"/>
      <w:bookmarkEnd w:id="1"/>
    </w:p>
    <w:sectPr w:rsidR="00A42C7C" w:rsidSect="003E305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96403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8CA94B-64B6-3148-B27E-1BB66B9A9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0:00Z</dcterms:created>
  <dcterms:modified xsi:type="dcterms:W3CDTF">2018-03-17T17:50:00Z</dcterms:modified>
</cp:coreProperties>
</file>